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258EB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—————   14.09.2020 14:08:55   ———————————————————— </w:t>
      </w:r>
    </w:p>
    <w:p w14:paraId="1ED9F26F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2A36559B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Welcome to Minitab, press F1 for help.</w:t>
      </w:r>
    </w:p>
    <w:p w14:paraId="017EE784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14:paraId="7C845C03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—————   15.09.2020 11:15:28   ————————————————————</w:t>
      </w:r>
    </w:p>
    <w:p w14:paraId="7CCACD9B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14:paraId="798AD56A" w14:textId="2CA35F1F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E2A3822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General Linear Model: Veri versus </w:t>
      </w:r>
      <w:proofErr w:type="spellStart"/>
      <w:r>
        <w:rPr>
          <w:rFonts w:ascii="Arial" w:hAnsi="Arial" w:cs="Arial"/>
          <w:b/>
          <w:bCs/>
        </w:rPr>
        <w:t>Faktör</w:t>
      </w:r>
      <w:proofErr w:type="spellEnd"/>
      <w:r>
        <w:rPr>
          <w:rFonts w:ascii="Arial" w:hAnsi="Arial" w:cs="Arial"/>
          <w:b/>
          <w:bCs/>
        </w:rPr>
        <w:t xml:space="preserve">; </w:t>
      </w:r>
      <w:proofErr w:type="spellStart"/>
      <w:r>
        <w:rPr>
          <w:rFonts w:ascii="Arial" w:hAnsi="Arial" w:cs="Arial"/>
          <w:b/>
          <w:bCs/>
        </w:rPr>
        <w:t>Analiz</w:t>
      </w:r>
      <w:proofErr w:type="spellEnd"/>
      <w:r>
        <w:rPr>
          <w:rFonts w:ascii="Arial" w:hAnsi="Arial" w:cs="Arial"/>
          <w:b/>
          <w:bCs/>
        </w:rPr>
        <w:t xml:space="preserve">; </w:t>
      </w:r>
      <w:proofErr w:type="spellStart"/>
      <w:r>
        <w:rPr>
          <w:rFonts w:ascii="Arial" w:hAnsi="Arial" w:cs="Arial"/>
          <w:b/>
          <w:bCs/>
        </w:rPr>
        <w:t>Arı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Zehri</w:t>
      </w:r>
      <w:proofErr w:type="spellEnd"/>
      <w:r>
        <w:rPr>
          <w:rFonts w:ascii="Arial" w:hAnsi="Arial" w:cs="Arial"/>
          <w:b/>
          <w:bCs/>
        </w:rPr>
        <w:t xml:space="preserve"> </w:t>
      </w:r>
    </w:p>
    <w:p w14:paraId="14B852E3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7E507C78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Factor     Type   Levels  Values</w:t>
      </w:r>
    </w:p>
    <w:p w14:paraId="70C3F5A9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Faktör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fixed       3  Apamin; </w:t>
      </w:r>
      <w:proofErr w:type="spellStart"/>
      <w:r>
        <w:rPr>
          <w:rFonts w:ascii="Courier New" w:hAnsi="Courier New" w:cs="Courier New"/>
          <w:sz w:val="18"/>
          <w:szCs w:val="18"/>
        </w:rPr>
        <w:t>Fosfolipa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>
        <w:rPr>
          <w:rFonts w:ascii="Courier New" w:hAnsi="Courier New" w:cs="Courier New"/>
          <w:sz w:val="18"/>
          <w:szCs w:val="18"/>
        </w:rPr>
        <w:t>Melitin</w:t>
      </w:r>
      <w:proofErr w:type="spellEnd"/>
    </w:p>
    <w:p w14:paraId="28B44E28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fixed       3  1. </w:t>
      </w: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; 2. </w:t>
      </w: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; 3. </w:t>
      </w: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</w:p>
    <w:p w14:paraId="28270E74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rı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Zehr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fixed      25  BV1; BV10; BV11; BV12; BV13; BV14; BV15; BV16; </w:t>
      </w:r>
      <w:proofErr w:type="gramStart"/>
      <w:r>
        <w:rPr>
          <w:rFonts w:ascii="Courier New" w:hAnsi="Courier New" w:cs="Courier New"/>
          <w:sz w:val="18"/>
          <w:szCs w:val="18"/>
        </w:rPr>
        <w:t>BV17;</w:t>
      </w:r>
      <w:proofErr w:type="gramEnd"/>
    </w:p>
    <w:p w14:paraId="7D623B46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BV18; BV19; BV2; BV20; BV21; BV22; BV23; BV24; </w:t>
      </w:r>
      <w:proofErr w:type="gramStart"/>
      <w:r>
        <w:rPr>
          <w:rFonts w:ascii="Courier New" w:hAnsi="Courier New" w:cs="Courier New"/>
          <w:sz w:val="18"/>
          <w:szCs w:val="18"/>
        </w:rPr>
        <w:t>BV25;</w:t>
      </w:r>
      <w:proofErr w:type="gramEnd"/>
    </w:p>
    <w:p w14:paraId="3C88E30B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BV3; BV4; BV5; BV6; BV7; BV8; BV9</w:t>
      </w:r>
    </w:p>
    <w:p w14:paraId="6A7AE526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7B5DFF0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75CBAB3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nalysis of Variance for Veri, using Adjusted SS for Tests</w:t>
      </w:r>
    </w:p>
    <w:p w14:paraId="6B734DED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1816253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ource      DF   Seq SS   Adj SS   Adj MS        F      P</w:t>
      </w:r>
    </w:p>
    <w:p w14:paraId="1BA5F347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Faktör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 2  58387,8  58387,8  29193,9  2059,96  0,000</w:t>
      </w:r>
    </w:p>
    <w:p w14:paraId="4872BE90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 2      0,0      0,0      0,0     0,00  0,999</w:t>
      </w:r>
    </w:p>
    <w:p w14:paraId="750576FF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rı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Zehr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24   2251,1   2251,1     93,8     6,62  0,000</w:t>
      </w:r>
    </w:p>
    <w:p w14:paraId="6DB308EC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rror      196   2777,7   2777,7     14,2</w:t>
      </w:r>
    </w:p>
    <w:p w14:paraId="086A4258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otal      224  63416,7</w:t>
      </w:r>
    </w:p>
    <w:p w14:paraId="6F7FE024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7C6AB6F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BAB7999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3,76458   R-Sq = 95,62%   R-Sq(adj) = 94,99%</w:t>
      </w:r>
    </w:p>
    <w:p w14:paraId="3C64A5DE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C3C13D4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7D1B895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Unusual Observations for Veri</w:t>
      </w:r>
    </w:p>
    <w:p w14:paraId="33A2FCAE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EC45CCE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Ob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Veri      Fit  SE Fit  Residual  St </w:t>
      </w:r>
      <w:proofErr w:type="spellStart"/>
      <w:r>
        <w:rPr>
          <w:rFonts w:ascii="Courier New" w:hAnsi="Courier New" w:cs="Courier New"/>
          <w:sz w:val="18"/>
          <w:szCs w:val="18"/>
        </w:rPr>
        <w:t>Resid</w:t>
      </w:r>
      <w:proofErr w:type="spellEnd"/>
    </w:p>
    <w:p w14:paraId="1E290A27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187  26,6300  34,2439  1,3515   -7,6139     -2,17 R</w:t>
      </w:r>
    </w:p>
    <w:p w14:paraId="2777404D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188  27,1900  34,2748  1,3515   -7,0848     -2,02 R</w:t>
      </w:r>
    </w:p>
    <w:p w14:paraId="24EAA46A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189  26,4600  34,2524  1,3515   -7,7924     -2,22 R</w:t>
      </w:r>
    </w:p>
    <w:p w14:paraId="58B23333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208   0,8800  -6,6552  1,3515    7,5352      2,14 R</w:t>
      </w:r>
    </w:p>
    <w:p w14:paraId="47630A50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209   0,8400  -6,6243  1,3515    7,4643      2,12 R</w:t>
      </w:r>
    </w:p>
    <w:p w14:paraId="3D8F7049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210   0,8500  -6,6467  1,3515    7,4967      2,13 R</w:t>
      </w:r>
    </w:p>
    <w:p w14:paraId="42D37676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211  13,9700   4,9019  1,3515    9,0681      2,58 R</w:t>
      </w:r>
    </w:p>
    <w:p w14:paraId="457473D2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212  14,2600   4,9328  1,3515    9,3272      2,65 R</w:t>
      </w:r>
    </w:p>
    <w:p w14:paraId="1F8C08CC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213  14,5500   4,9104  1,3515    9,6396      2,74 R</w:t>
      </w:r>
    </w:p>
    <w:p w14:paraId="5A3A34DA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214  15,1200  31,7972  1,3515  -16,6772     -4,75 R</w:t>
      </w:r>
    </w:p>
    <w:p w14:paraId="060A78A0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215  14,8500  31,8281  1,3515  -16,9781     -4,83 R</w:t>
      </w:r>
    </w:p>
    <w:p w14:paraId="5AC2350A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216  14,9300  31,8057  1,3515  -16,8757     -4,80 R</w:t>
      </w:r>
    </w:p>
    <w:p w14:paraId="6779B332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2DC7AF4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R denotes an observation with a </w:t>
      </w:r>
      <w:proofErr w:type="gramStart"/>
      <w:r>
        <w:rPr>
          <w:rFonts w:ascii="Courier New" w:hAnsi="Courier New" w:cs="Courier New"/>
          <w:sz w:val="18"/>
          <w:szCs w:val="18"/>
        </w:rPr>
        <w:t>large standardized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residual.</w:t>
      </w:r>
    </w:p>
    <w:p w14:paraId="1F65AACD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A562AE1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6B7BA40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ing Information Using Tukey Method and 95,0% Confidence</w:t>
      </w:r>
    </w:p>
    <w:p w14:paraId="01711227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9D22108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Faktör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 N    Mean  Grouping</w:t>
      </w:r>
    </w:p>
    <w:p w14:paraId="3D4A18F5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Melitin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75  40,571  A</w:t>
      </w:r>
    </w:p>
    <w:p w14:paraId="5EAC4745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Fosfolipa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75  13,675    B</w:t>
      </w:r>
    </w:p>
    <w:p w14:paraId="1236FADC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pamin      75   2,118      C</w:t>
      </w:r>
    </w:p>
    <w:p w14:paraId="624286C3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D38D390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 that do not share a letter are significantly different.</w:t>
      </w:r>
    </w:p>
    <w:p w14:paraId="7819044A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2C687EF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559E22C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ing Information Using Tukey Method and 95,0% Confidence</w:t>
      </w:r>
    </w:p>
    <w:p w14:paraId="24467FB0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F9D4446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N    Mean  Grouping</w:t>
      </w:r>
    </w:p>
    <w:p w14:paraId="0F511A42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 xml:space="preserve">2. </w:t>
      </w: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75  18,806  A</w:t>
      </w:r>
    </w:p>
    <w:p w14:paraId="35690DE0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3. </w:t>
      </w: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75  18,783  A</w:t>
      </w:r>
    </w:p>
    <w:p w14:paraId="1A46112F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1. </w:t>
      </w: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75  18,775  A</w:t>
      </w:r>
    </w:p>
    <w:p w14:paraId="0D0E0481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DCF86D4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 that do not share a letter are significantly different.</w:t>
      </w:r>
    </w:p>
    <w:p w14:paraId="4D74552C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2F45107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1D53D6D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ing Information Using Tukey Method and 95,0% Confidence</w:t>
      </w:r>
    </w:p>
    <w:p w14:paraId="1CA26E2C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E6943DC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rı</w:t>
      </w:r>
      <w:proofErr w:type="spellEnd"/>
    </w:p>
    <w:p w14:paraId="475D1967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Zehr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N    Mean  Grouping</w:t>
      </w:r>
    </w:p>
    <w:p w14:paraId="59A44D06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8    9  23,106  A</w:t>
      </w:r>
    </w:p>
    <w:p w14:paraId="0F2BB966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5   9  22,946  A</w:t>
      </w:r>
    </w:p>
    <w:p w14:paraId="1B7425D8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1   9  22,503  A B</w:t>
      </w:r>
    </w:p>
    <w:p w14:paraId="51DC9441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7    9  21,539  A B</w:t>
      </w:r>
    </w:p>
    <w:p w14:paraId="163051B7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9   9  21,464  A B</w:t>
      </w:r>
    </w:p>
    <w:p w14:paraId="56BB93A0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    9  20,772  A B C</w:t>
      </w:r>
    </w:p>
    <w:p w14:paraId="751B392A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4    9  20,624  A B C</w:t>
      </w:r>
    </w:p>
    <w:p w14:paraId="306CEA82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6   9  20,530  A B C</w:t>
      </w:r>
    </w:p>
    <w:p w14:paraId="5D6D4694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8   9  20,483  A B C</w:t>
      </w:r>
    </w:p>
    <w:p w14:paraId="4439954D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5    9  20,308  A B C</w:t>
      </w:r>
    </w:p>
    <w:p w14:paraId="70217646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2   9  20,088  A B C</w:t>
      </w:r>
    </w:p>
    <w:p w14:paraId="4EC34A53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3    9  20,053  A B C</w:t>
      </w:r>
    </w:p>
    <w:p w14:paraId="35072566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    9  19,517  A B C</w:t>
      </w:r>
    </w:p>
    <w:p w14:paraId="6E328C53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0   9  19,248  A B C</w:t>
      </w:r>
    </w:p>
    <w:p w14:paraId="243E36ED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4   9  19,168  A B C</w:t>
      </w:r>
    </w:p>
    <w:p w14:paraId="01CDF5CC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3   9  18,518  A B C D</w:t>
      </w:r>
    </w:p>
    <w:p w14:paraId="555B4277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0   9  18,384  A B C D</w:t>
      </w:r>
    </w:p>
    <w:p w14:paraId="2911A148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9    9  17,756  A B C D</w:t>
      </w:r>
    </w:p>
    <w:p w14:paraId="24650DAA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3   9  17,638  A B C D</w:t>
      </w:r>
    </w:p>
    <w:p w14:paraId="53CA09AC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7   9  17,468  A B C D</w:t>
      </w:r>
    </w:p>
    <w:p w14:paraId="08E2004D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6    9  16,338    B C D E</w:t>
      </w:r>
    </w:p>
    <w:p w14:paraId="61324444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2   9  14,421      C D E</w:t>
      </w:r>
    </w:p>
    <w:p w14:paraId="6071CAAE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5   9  14,326      C D E</w:t>
      </w:r>
    </w:p>
    <w:p w14:paraId="08795739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1   9  12,474        D E</w:t>
      </w:r>
    </w:p>
    <w:p w14:paraId="3213C94D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4   9  10,028          E</w:t>
      </w:r>
    </w:p>
    <w:p w14:paraId="3C1E4D2A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18F4B6C" w14:textId="5B3FBC00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 that do not share a letter are significantly different.</w:t>
      </w:r>
    </w:p>
    <w:p w14:paraId="3C70C23A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CD80C8D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14:paraId="17666321" w14:textId="77777777" w:rsidR="001C3E1A" w:rsidRDefault="001C3E1A" w:rsidP="001C3E1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—————   4.06.2021 10:36:07   ————————————————————</w:t>
      </w:r>
    </w:p>
    <w:p w14:paraId="5F5D8A71" w14:textId="77777777" w:rsidR="00FB63B3" w:rsidRDefault="00FB63B3"/>
    <w:sectPr w:rsidR="00FB63B3" w:rsidSect="00CC40B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7D7"/>
    <w:rsid w:val="00007124"/>
    <w:rsid w:val="000313E3"/>
    <w:rsid w:val="000A417C"/>
    <w:rsid w:val="001263E1"/>
    <w:rsid w:val="001C3E1A"/>
    <w:rsid w:val="00263EC3"/>
    <w:rsid w:val="00264122"/>
    <w:rsid w:val="003467CF"/>
    <w:rsid w:val="005707FE"/>
    <w:rsid w:val="006A3485"/>
    <w:rsid w:val="008906AE"/>
    <w:rsid w:val="009447D7"/>
    <w:rsid w:val="00B748E8"/>
    <w:rsid w:val="00DE6916"/>
    <w:rsid w:val="00FB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989FE"/>
  <w15:chartTrackingRefBased/>
  <w15:docId w15:val="{A3E4E797-B6D9-43E1-92B6-9118E1B6D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B0F0FE3525CC70478B340FF2F383DD27" ma:contentTypeVersion="11" ma:contentTypeDescription="Yeni belge oluşturun." ma:contentTypeScope="" ma:versionID="0db94c93fa580e8704da7be082634572">
  <xsd:schema xmlns:xsd="http://www.w3.org/2001/XMLSchema" xmlns:xs="http://www.w3.org/2001/XMLSchema" xmlns:p="http://schemas.microsoft.com/office/2006/metadata/properties" xmlns:ns2="dea2b124-d3de-405e-a133-0cce784d9413" xmlns:ns3="d96ba29b-e564-447a-afc0-582fc5234ad5" targetNamespace="http://schemas.microsoft.com/office/2006/metadata/properties" ma:root="true" ma:fieldsID="246d41cb9d7027749b2d0ecb463a1395" ns2:_="" ns3:_="">
    <xsd:import namespace="dea2b124-d3de-405e-a133-0cce784d9413"/>
    <xsd:import namespace="d96ba29b-e564-447a-afc0-582fc5234ad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a2b124-d3de-405e-a133-0cce784d94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6ba29b-e564-447a-afc0-582fc5234a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FDFB28A-A211-4B68-A061-911AF601321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F09246-2FD5-49BB-8BB2-88D71A6E0789}"/>
</file>

<file path=customXml/itemProps3.xml><?xml version="1.0" encoding="utf-8"?>
<ds:datastoreItem xmlns:ds="http://schemas.openxmlformats.org/officeDocument/2006/customXml" ds:itemID="{00EB47EF-7ACD-4ED3-8807-0DAACD9358A3}"/>
</file>

<file path=customXml/itemProps4.xml><?xml version="1.0" encoding="utf-8"?>
<ds:datastoreItem xmlns:ds="http://schemas.openxmlformats.org/officeDocument/2006/customXml" ds:itemID="{F4FAB0EE-457E-4914-B8F4-3DC9AB90E4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ke Ayik</dc:creator>
  <cp:keywords/>
  <dc:description/>
  <cp:lastModifiedBy>Melike Ayik</cp:lastModifiedBy>
  <cp:revision>4</cp:revision>
  <dcterms:created xsi:type="dcterms:W3CDTF">2021-06-04T07:37:00Z</dcterms:created>
  <dcterms:modified xsi:type="dcterms:W3CDTF">2021-06-04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87800</vt:r8>
  </property>
  <property fmtid="{D5CDD505-2E9C-101B-9397-08002B2CF9AE}" pid="3" name="ContentTypeId">
    <vt:lpwstr>0x010100B0F0FE3525CC70478B340FF2F383DD27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</Properties>
</file>